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9935E" w14:textId="77777777" w:rsidR="006F1AEF" w:rsidRDefault="006F1AEF" w:rsidP="006F1AEF">
      <w:pPr>
        <w:spacing w:line="312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6B0B4EA5" wp14:editId="2BD4F65F">
            <wp:extent cx="5274310" cy="4986020"/>
            <wp:effectExtent l="0" t="0" r="2540" b="5080"/>
            <wp:docPr id="342537968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537968" name="图片 34253796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8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5AFD0" w14:textId="23FC59AE" w:rsidR="006B446B" w:rsidRPr="006F1AEF" w:rsidRDefault="006F1AEF" w:rsidP="006F1AEF">
      <w:pPr>
        <w:spacing w:line="312" w:lineRule="auto"/>
        <w:rPr>
          <w:rFonts w:ascii="Times New Roman" w:hAnsi="Times New Roman" w:cs="Times New Roman" w:hint="eastAsia"/>
          <w:sz w:val="24"/>
          <w:szCs w:val="28"/>
        </w:rPr>
      </w:pPr>
      <w:r w:rsidRPr="00E24AE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10</w:t>
      </w:r>
      <w:r w:rsidRPr="00E63F33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93650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The temporal trends of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rheumatoid arthritis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DALYs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cases among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the working-age population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across different age groups, globally and in the SDI regions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from 1990 to 2021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>.</w:t>
      </w:r>
    </w:p>
    <w:sectPr w:rsidR="006B446B" w:rsidRPr="006F1AEF" w:rsidSect="006F1A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CA9D69" w14:textId="77777777" w:rsidR="007C4FE9" w:rsidRDefault="007C4FE9" w:rsidP="00D35D0D">
      <w:pPr>
        <w:rPr>
          <w:rFonts w:hint="eastAsia"/>
        </w:rPr>
      </w:pPr>
      <w:r>
        <w:separator/>
      </w:r>
    </w:p>
  </w:endnote>
  <w:endnote w:type="continuationSeparator" w:id="0">
    <w:p w14:paraId="01DBEDC6" w14:textId="77777777" w:rsidR="007C4FE9" w:rsidRDefault="007C4FE9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10629" w14:textId="77777777" w:rsidR="007C4FE9" w:rsidRDefault="007C4FE9" w:rsidP="00D35D0D">
      <w:pPr>
        <w:rPr>
          <w:rFonts w:hint="eastAsia"/>
        </w:rPr>
      </w:pPr>
      <w:r>
        <w:separator/>
      </w:r>
    </w:p>
  </w:footnote>
  <w:footnote w:type="continuationSeparator" w:id="0">
    <w:p w14:paraId="152E3B61" w14:textId="77777777" w:rsidR="007C4FE9" w:rsidRDefault="007C4FE9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14A64"/>
    <w:rsid w:val="00047287"/>
    <w:rsid w:val="00060E39"/>
    <w:rsid w:val="0006435F"/>
    <w:rsid w:val="00092B22"/>
    <w:rsid w:val="000A6EAE"/>
    <w:rsid w:val="000E3D68"/>
    <w:rsid w:val="00165E5A"/>
    <w:rsid w:val="001B6DCB"/>
    <w:rsid w:val="001F5237"/>
    <w:rsid w:val="00230CAC"/>
    <w:rsid w:val="00253004"/>
    <w:rsid w:val="00265C0A"/>
    <w:rsid w:val="00295618"/>
    <w:rsid w:val="002B177E"/>
    <w:rsid w:val="002C388D"/>
    <w:rsid w:val="002D0CF3"/>
    <w:rsid w:val="002D30C8"/>
    <w:rsid w:val="002E3212"/>
    <w:rsid w:val="00302E5F"/>
    <w:rsid w:val="003122E4"/>
    <w:rsid w:val="00333474"/>
    <w:rsid w:val="00345008"/>
    <w:rsid w:val="0035267A"/>
    <w:rsid w:val="00396090"/>
    <w:rsid w:val="003A5B4F"/>
    <w:rsid w:val="003B0D34"/>
    <w:rsid w:val="003B3A15"/>
    <w:rsid w:val="003B5542"/>
    <w:rsid w:val="003C324C"/>
    <w:rsid w:val="003D368C"/>
    <w:rsid w:val="004325FF"/>
    <w:rsid w:val="0046210E"/>
    <w:rsid w:val="004753A1"/>
    <w:rsid w:val="00476C9C"/>
    <w:rsid w:val="00481DDD"/>
    <w:rsid w:val="004E3F97"/>
    <w:rsid w:val="00570604"/>
    <w:rsid w:val="005B4F7E"/>
    <w:rsid w:val="005D5C9E"/>
    <w:rsid w:val="005F52D9"/>
    <w:rsid w:val="00657C57"/>
    <w:rsid w:val="0068657E"/>
    <w:rsid w:val="006A0394"/>
    <w:rsid w:val="006A6C47"/>
    <w:rsid w:val="006B446B"/>
    <w:rsid w:val="006F1AEF"/>
    <w:rsid w:val="007024E2"/>
    <w:rsid w:val="007263D9"/>
    <w:rsid w:val="007356F7"/>
    <w:rsid w:val="00751E83"/>
    <w:rsid w:val="0076269E"/>
    <w:rsid w:val="00781312"/>
    <w:rsid w:val="007A5D43"/>
    <w:rsid w:val="007C4FE9"/>
    <w:rsid w:val="007D1559"/>
    <w:rsid w:val="007D3283"/>
    <w:rsid w:val="007F0154"/>
    <w:rsid w:val="008028D0"/>
    <w:rsid w:val="008373D2"/>
    <w:rsid w:val="00847CEA"/>
    <w:rsid w:val="00875487"/>
    <w:rsid w:val="008A59AF"/>
    <w:rsid w:val="008B1C20"/>
    <w:rsid w:val="008D6EA0"/>
    <w:rsid w:val="00903AE1"/>
    <w:rsid w:val="00974E06"/>
    <w:rsid w:val="009D0285"/>
    <w:rsid w:val="009F1529"/>
    <w:rsid w:val="00A01A0D"/>
    <w:rsid w:val="00A144F6"/>
    <w:rsid w:val="00A24F44"/>
    <w:rsid w:val="00A372E4"/>
    <w:rsid w:val="00A835D5"/>
    <w:rsid w:val="00AA4B77"/>
    <w:rsid w:val="00AD19E7"/>
    <w:rsid w:val="00B225B8"/>
    <w:rsid w:val="00B42104"/>
    <w:rsid w:val="00B6225B"/>
    <w:rsid w:val="00B7003F"/>
    <w:rsid w:val="00B73B1F"/>
    <w:rsid w:val="00B91B96"/>
    <w:rsid w:val="00BA63E8"/>
    <w:rsid w:val="00BC24B9"/>
    <w:rsid w:val="00BD4FF4"/>
    <w:rsid w:val="00BF405D"/>
    <w:rsid w:val="00C07A0F"/>
    <w:rsid w:val="00C37CC4"/>
    <w:rsid w:val="00C42072"/>
    <w:rsid w:val="00CD5C1C"/>
    <w:rsid w:val="00CE0FEB"/>
    <w:rsid w:val="00CE3B3D"/>
    <w:rsid w:val="00CF2A65"/>
    <w:rsid w:val="00D0739A"/>
    <w:rsid w:val="00D1208E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63F33"/>
    <w:rsid w:val="00E94F90"/>
    <w:rsid w:val="00EB43CE"/>
    <w:rsid w:val="00EB550A"/>
    <w:rsid w:val="00ED0D1D"/>
    <w:rsid w:val="00EE2FA3"/>
    <w:rsid w:val="00F5458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24:00Z</dcterms:modified>
</cp:coreProperties>
</file>